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83F4D2" w14:textId="16F9A1CB" w:rsidR="00A568AE" w:rsidRPr="0077200C" w:rsidRDefault="00B960FE" w:rsidP="00B960FE">
      <w:pPr>
        <w:jc w:val="center"/>
        <w:rPr>
          <w:rFonts w:ascii="Times New Roman" w:hAnsi="Times New Roman" w:cs="Times New Roman"/>
          <w:b/>
          <w:bCs/>
        </w:rPr>
      </w:pPr>
      <w:r w:rsidRPr="0077200C">
        <w:rPr>
          <w:rFonts w:ascii="Times New Roman" w:hAnsi="Times New Roman" w:cs="Times New Roman"/>
          <w:b/>
          <w:bCs/>
        </w:rPr>
        <w:t>ASSIST-ICU Implementation Planning Interview Guide</w:t>
      </w:r>
      <w:r w:rsidR="0073775E" w:rsidRPr="0077200C">
        <w:rPr>
          <w:rFonts w:ascii="Times New Roman" w:hAnsi="Times New Roman" w:cs="Times New Roman"/>
          <w:b/>
          <w:bCs/>
        </w:rPr>
        <w:t xml:space="preserve"> (</w:t>
      </w:r>
      <w:r w:rsidR="00C356BB" w:rsidRPr="0077200C">
        <w:rPr>
          <w:rFonts w:ascii="Times New Roman" w:hAnsi="Times New Roman" w:cs="Times New Roman"/>
          <w:b/>
          <w:bCs/>
        </w:rPr>
        <w:t>Phase 1</w:t>
      </w:r>
      <w:r w:rsidR="0073775E" w:rsidRPr="0077200C">
        <w:rPr>
          <w:rFonts w:ascii="Times New Roman" w:hAnsi="Times New Roman" w:cs="Times New Roman"/>
          <w:b/>
          <w:bCs/>
        </w:rPr>
        <w:t>)</w:t>
      </w:r>
    </w:p>
    <w:p w14:paraId="68257DEA" w14:textId="77777777" w:rsidR="00B960FE" w:rsidRPr="0077200C" w:rsidRDefault="00B960FE" w:rsidP="00B960FE">
      <w:pPr>
        <w:jc w:val="center"/>
        <w:rPr>
          <w:rFonts w:ascii="Times New Roman" w:hAnsi="Times New Roman" w:cs="Times New Roman"/>
          <w:b/>
          <w:bCs/>
        </w:rPr>
      </w:pPr>
    </w:p>
    <w:p w14:paraId="3411ED61" w14:textId="7C2980D6" w:rsidR="00BF6D0B" w:rsidRPr="0077200C" w:rsidRDefault="00B960FE" w:rsidP="00B960FE">
      <w:pPr>
        <w:rPr>
          <w:rFonts w:ascii="Times New Roman" w:hAnsi="Times New Roman" w:cs="Times New Roman"/>
        </w:rPr>
      </w:pPr>
      <w:r w:rsidRPr="0077200C">
        <w:rPr>
          <w:rFonts w:ascii="Times New Roman" w:hAnsi="Times New Roman" w:cs="Times New Roman"/>
          <w:b/>
          <w:bCs/>
        </w:rPr>
        <w:t xml:space="preserve">Introduction: </w:t>
      </w:r>
      <w:r w:rsidR="009840F1" w:rsidRPr="0077200C">
        <w:rPr>
          <w:rFonts w:ascii="Times New Roman" w:hAnsi="Times New Roman" w:cs="Times New Roman"/>
        </w:rPr>
        <w:t xml:space="preserve">My name is </w:t>
      </w:r>
      <w:r w:rsidR="003D6C7C">
        <w:rPr>
          <w:rFonts w:ascii="Times New Roman" w:hAnsi="Times New Roman" w:cs="Times New Roman"/>
        </w:rPr>
        <w:t>________</w:t>
      </w:r>
      <w:r w:rsidR="009840F1" w:rsidRPr="0077200C">
        <w:rPr>
          <w:rFonts w:ascii="Times New Roman" w:hAnsi="Times New Roman" w:cs="Times New Roman"/>
        </w:rPr>
        <w:t>, and I am</w:t>
      </w:r>
      <w:r w:rsidR="00BF6D0B" w:rsidRPr="0077200C">
        <w:rPr>
          <w:rFonts w:ascii="Times New Roman" w:hAnsi="Times New Roman" w:cs="Times New Roman"/>
        </w:rPr>
        <w:t xml:space="preserve"> a </w:t>
      </w:r>
      <w:r w:rsidR="003D6C7C">
        <w:rPr>
          <w:rFonts w:ascii="Times New Roman" w:hAnsi="Times New Roman" w:cs="Times New Roman"/>
        </w:rPr>
        <w:t>[role]</w:t>
      </w:r>
      <w:r w:rsidR="009840F1" w:rsidRPr="0077200C">
        <w:rPr>
          <w:rFonts w:ascii="Times New Roman" w:hAnsi="Times New Roman" w:cs="Times New Roman"/>
        </w:rPr>
        <w:t xml:space="preserve"> on a research team aiming to develop and test a new clinical decision support tool in the electronic health record for ICU RNs and PTs to support decision-making about early mobility.</w:t>
      </w:r>
      <w:r w:rsidR="00AF1D61" w:rsidRPr="0077200C">
        <w:rPr>
          <w:rFonts w:ascii="Times New Roman" w:hAnsi="Times New Roman" w:cs="Times New Roman"/>
        </w:rPr>
        <w:t xml:space="preserve"> Our team is interested in your experiences as a </w:t>
      </w:r>
      <w:r w:rsidR="003D6C7C">
        <w:rPr>
          <w:rFonts w:ascii="Times New Roman" w:hAnsi="Times New Roman" w:cs="Times New Roman"/>
        </w:rPr>
        <w:t xml:space="preserve">[role], </w:t>
      </w:r>
      <w:r w:rsidR="00BF6D0B" w:rsidRPr="0077200C">
        <w:rPr>
          <w:rFonts w:ascii="Times New Roman" w:hAnsi="Times New Roman" w:cs="Times New Roman"/>
        </w:rPr>
        <w:t xml:space="preserve">and we would like to learn more about what’s worked well with implementing practice changes that involve the electronic health record and potential challenges prior implementing our tool. </w:t>
      </w:r>
    </w:p>
    <w:p w14:paraId="0298452F" w14:textId="73F9D622" w:rsidR="00AF1D61" w:rsidRPr="0077200C" w:rsidRDefault="00AF1D61" w:rsidP="00B960FE">
      <w:pPr>
        <w:rPr>
          <w:rFonts w:ascii="Times New Roman" w:hAnsi="Times New Roman" w:cs="Times New Roman"/>
        </w:rPr>
      </w:pPr>
      <w:r w:rsidRPr="0077200C">
        <w:rPr>
          <w:rFonts w:ascii="Times New Roman" w:hAnsi="Times New Roman" w:cs="Times New Roman"/>
        </w:rPr>
        <w:t>Your participation will involve one informal interview that will last between 30 and 60 minutes. This research has no known risks.</w:t>
      </w:r>
      <w:r w:rsidR="00BF6D0B" w:rsidRPr="0077200C">
        <w:rPr>
          <w:rFonts w:ascii="Times New Roman" w:hAnsi="Times New Roman" w:cs="Times New Roman"/>
        </w:rPr>
        <w:t xml:space="preserve"> This research will benefit the academic community because it helps us understand barriers</w:t>
      </w:r>
      <w:r w:rsidRPr="0077200C">
        <w:rPr>
          <w:rFonts w:ascii="Times New Roman" w:hAnsi="Times New Roman" w:cs="Times New Roman"/>
        </w:rPr>
        <w:t xml:space="preserve"> and facilitators to implementing a new clinical decision support tool in the electronic health record.</w:t>
      </w:r>
    </w:p>
    <w:p w14:paraId="3642454B" w14:textId="6FD7C15C" w:rsidR="00BF6D0B" w:rsidRPr="0077200C" w:rsidRDefault="00BF6D0B" w:rsidP="00B960FE">
      <w:pPr>
        <w:rPr>
          <w:rFonts w:ascii="Times New Roman" w:hAnsi="Times New Roman" w:cs="Times New Roman"/>
        </w:rPr>
      </w:pPr>
      <w:r w:rsidRPr="0077200C">
        <w:rPr>
          <w:rFonts w:ascii="Times New Roman" w:hAnsi="Times New Roman" w:cs="Times New Roman"/>
        </w:rPr>
        <w:t>Please know that I will do everything I can to protect your privacy. Your identity or personal information will not be disclosed in any publication that may result from the study. Notes that are taken during the interview will be stored in a secure location. We would like to record this meeting so that we don’t lose any of the information discussed. Would you be ok if we record this conversation?</w:t>
      </w:r>
    </w:p>
    <w:p w14:paraId="5B60D1FC" w14:textId="709647F3" w:rsidR="009840F1" w:rsidRPr="0077200C" w:rsidRDefault="009840F1" w:rsidP="00B960FE">
      <w:pPr>
        <w:rPr>
          <w:rFonts w:ascii="Times New Roman" w:hAnsi="Times New Roman" w:cs="Times New Roman"/>
        </w:rPr>
      </w:pPr>
      <w:r w:rsidRPr="0077200C">
        <w:rPr>
          <w:rFonts w:ascii="Times New Roman" w:hAnsi="Times New Roman" w:cs="Times New Roman"/>
        </w:rPr>
        <w:t>Do you have any questions before we begin?</w:t>
      </w:r>
    </w:p>
    <w:p w14:paraId="23D2BA73" w14:textId="23ADB352" w:rsidR="009840F1" w:rsidRPr="0077200C" w:rsidRDefault="009840F1" w:rsidP="00B960FE">
      <w:pPr>
        <w:rPr>
          <w:rFonts w:ascii="Times New Roman" w:hAnsi="Times New Roman" w:cs="Times New Roman"/>
          <w:b/>
          <w:bCs/>
          <w:u w:val="single"/>
        </w:rPr>
      </w:pPr>
      <w:r w:rsidRPr="0077200C">
        <w:rPr>
          <w:rFonts w:ascii="Times New Roman" w:hAnsi="Times New Roman" w:cs="Times New Roman"/>
          <w:b/>
          <w:bCs/>
          <w:u w:val="single"/>
        </w:rPr>
        <w:t>INTERVIEW QUESTIONS</w:t>
      </w:r>
    </w:p>
    <w:p w14:paraId="560E6A20" w14:textId="26E2A4C7" w:rsidR="009840F1" w:rsidRPr="0077200C" w:rsidRDefault="009840F1" w:rsidP="009840F1">
      <w:pPr>
        <w:pStyle w:val="ListParagraph"/>
        <w:numPr>
          <w:ilvl w:val="0"/>
          <w:numId w:val="2"/>
        </w:numPr>
        <w:rPr>
          <w:rFonts w:ascii="Times New Roman" w:hAnsi="Times New Roman" w:cs="Times New Roman"/>
          <w:u w:val="single"/>
        </w:rPr>
      </w:pPr>
      <w:r w:rsidRPr="0077200C">
        <w:rPr>
          <w:rFonts w:ascii="Times New Roman" w:hAnsi="Times New Roman" w:cs="Times New Roman"/>
        </w:rPr>
        <w:t>What is your current role and how long have you been in this position?</w:t>
      </w:r>
    </w:p>
    <w:p w14:paraId="573E3B46" w14:textId="34B62631" w:rsidR="00262ED2" w:rsidRPr="0077200C" w:rsidRDefault="00262ED2" w:rsidP="00262ED2">
      <w:pPr>
        <w:rPr>
          <w:rFonts w:ascii="Times New Roman" w:hAnsi="Times New Roman" w:cs="Times New Roman"/>
          <w:i/>
          <w:iCs/>
        </w:rPr>
      </w:pPr>
      <w:r w:rsidRPr="0077200C">
        <w:rPr>
          <w:rFonts w:ascii="Times New Roman" w:hAnsi="Times New Roman" w:cs="Times New Roman"/>
          <w:i/>
          <w:iCs/>
        </w:rPr>
        <w:t>The following questions are based on the Consolidated Framework for Implementation Research (CFIR) and questions will be selected</w:t>
      </w:r>
      <w:r w:rsidR="00BF6D0B" w:rsidRPr="0077200C">
        <w:rPr>
          <w:rFonts w:ascii="Times New Roman" w:hAnsi="Times New Roman" w:cs="Times New Roman"/>
          <w:i/>
          <w:iCs/>
        </w:rPr>
        <w:t xml:space="preserve"> and tailored based</w:t>
      </w:r>
      <w:r w:rsidRPr="0077200C">
        <w:rPr>
          <w:rFonts w:ascii="Times New Roman" w:hAnsi="Times New Roman" w:cs="Times New Roman"/>
          <w:i/>
          <w:iCs/>
        </w:rPr>
        <w:t xml:space="preserve"> upon interviewee role.</w:t>
      </w:r>
    </w:p>
    <w:tbl>
      <w:tblPr>
        <w:tblStyle w:val="TableGrid"/>
        <w:tblW w:w="0" w:type="auto"/>
        <w:tblLook w:val="04A0" w:firstRow="1" w:lastRow="0" w:firstColumn="1" w:lastColumn="0" w:noHBand="0" w:noVBand="1"/>
      </w:tblPr>
      <w:tblGrid>
        <w:gridCol w:w="2515"/>
        <w:gridCol w:w="2430"/>
        <w:gridCol w:w="4405"/>
      </w:tblGrid>
      <w:tr w:rsidR="00262ED2" w:rsidRPr="0077200C" w14:paraId="3CA3F41A" w14:textId="44439069" w:rsidTr="00262ED2">
        <w:tc>
          <w:tcPr>
            <w:tcW w:w="2515" w:type="dxa"/>
          </w:tcPr>
          <w:p w14:paraId="6349FF9E" w14:textId="3CEC4357" w:rsidR="00262ED2" w:rsidRPr="0077200C" w:rsidRDefault="00262ED2" w:rsidP="00262ED2">
            <w:pPr>
              <w:rPr>
                <w:rFonts w:ascii="Times New Roman" w:hAnsi="Times New Roman" w:cs="Times New Roman"/>
                <w:b/>
                <w:bCs/>
              </w:rPr>
            </w:pPr>
            <w:r w:rsidRPr="0077200C">
              <w:rPr>
                <w:rFonts w:ascii="Times New Roman" w:hAnsi="Times New Roman" w:cs="Times New Roman"/>
                <w:b/>
                <w:bCs/>
              </w:rPr>
              <w:t>Domain</w:t>
            </w:r>
          </w:p>
        </w:tc>
        <w:tc>
          <w:tcPr>
            <w:tcW w:w="2430" w:type="dxa"/>
          </w:tcPr>
          <w:p w14:paraId="28E036D3" w14:textId="7DA33152" w:rsidR="00262ED2" w:rsidRPr="0077200C" w:rsidRDefault="00262ED2" w:rsidP="00262ED2">
            <w:pPr>
              <w:rPr>
                <w:rFonts w:ascii="Times New Roman" w:hAnsi="Times New Roman" w:cs="Times New Roman"/>
                <w:b/>
                <w:bCs/>
              </w:rPr>
            </w:pPr>
            <w:r w:rsidRPr="0077200C">
              <w:rPr>
                <w:rFonts w:ascii="Times New Roman" w:hAnsi="Times New Roman" w:cs="Times New Roman"/>
                <w:b/>
                <w:bCs/>
              </w:rPr>
              <w:t>Construct</w:t>
            </w:r>
          </w:p>
        </w:tc>
        <w:tc>
          <w:tcPr>
            <w:tcW w:w="4405" w:type="dxa"/>
          </w:tcPr>
          <w:p w14:paraId="6F07F484" w14:textId="0824AD77" w:rsidR="00262ED2" w:rsidRPr="0077200C" w:rsidRDefault="00262ED2" w:rsidP="00262ED2">
            <w:pPr>
              <w:rPr>
                <w:rFonts w:ascii="Times New Roman" w:hAnsi="Times New Roman" w:cs="Times New Roman"/>
                <w:b/>
                <w:bCs/>
              </w:rPr>
            </w:pPr>
            <w:r w:rsidRPr="0077200C">
              <w:rPr>
                <w:rFonts w:ascii="Times New Roman" w:hAnsi="Times New Roman" w:cs="Times New Roman"/>
                <w:b/>
                <w:bCs/>
              </w:rPr>
              <w:t>Question</w:t>
            </w:r>
          </w:p>
        </w:tc>
      </w:tr>
      <w:tr w:rsidR="001F4E40" w:rsidRPr="0077200C" w14:paraId="5E5274F5" w14:textId="77777777" w:rsidTr="00262ED2">
        <w:tc>
          <w:tcPr>
            <w:tcW w:w="2515" w:type="dxa"/>
            <w:vMerge w:val="restart"/>
          </w:tcPr>
          <w:p w14:paraId="77D057B7" w14:textId="1437A9EB" w:rsidR="001F4E40" w:rsidRPr="0077200C" w:rsidRDefault="001F4E40" w:rsidP="00262ED2">
            <w:pPr>
              <w:rPr>
                <w:rFonts w:ascii="Times New Roman" w:hAnsi="Times New Roman" w:cs="Times New Roman"/>
              </w:rPr>
            </w:pPr>
            <w:r w:rsidRPr="0077200C">
              <w:rPr>
                <w:rFonts w:ascii="Times New Roman" w:hAnsi="Times New Roman" w:cs="Times New Roman"/>
              </w:rPr>
              <w:t>Inner Setting</w:t>
            </w:r>
          </w:p>
        </w:tc>
        <w:tc>
          <w:tcPr>
            <w:tcW w:w="2430" w:type="dxa"/>
          </w:tcPr>
          <w:p w14:paraId="0EC20464" w14:textId="4F029C5A" w:rsidR="001F4E40" w:rsidRPr="0077200C" w:rsidRDefault="001F4E40" w:rsidP="00262ED2">
            <w:pPr>
              <w:rPr>
                <w:rFonts w:ascii="Times New Roman" w:hAnsi="Times New Roman" w:cs="Times New Roman"/>
              </w:rPr>
            </w:pPr>
            <w:r w:rsidRPr="0077200C">
              <w:rPr>
                <w:rFonts w:ascii="Times New Roman" w:hAnsi="Times New Roman" w:cs="Times New Roman"/>
              </w:rPr>
              <w:t>Work Infrastructure</w:t>
            </w:r>
          </w:p>
        </w:tc>
        <w:tc>
          <w:tcPr>
            <w:tcW w:w="4405" w:type="dxa"/>
          </w:tcPr>
          <w:p w14:paraId="442F1C03" w14:textId="53432198"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t>How do RNs and PTs currently organize mobility interventions for patients in your unit? Are there differences during the week vs. weekend?</w:t>
            </w:r>
          </w:p>
        </w:tc>
      </w:tr>
      <w:tr w:rsidR="001F4E40" w:rsidRPr="0077200C" w14:paraId="51077D20" w14:textId="77777777" w:rsidTr="00262ED2">
        <w:tc>
          <w:tcPr>
            <w:tcW w:w="2515" w:type="dxa"/>
            <w:vMerge/>
          </w:tcPr>
          <w:p w14:paraId="2A805192" w14:textId="77777777" w:rsidR="001F4E40" w:rsidRPr="0077200C" w:rsidRDefault="001F4E40" w:rsidP="00262ED2">
            <w:pPr>
              <w:rPr>
                <w:rFonts w:ascii="Times New Roman" w:hAnsi="Times New Roman" w:cs="Times New Roman"/>
              </w:rPr>
            </w:pPr>
          </w:p>
        </w:tc>
        <w:tc>
          <w:tcPr>
            <w:tcW w:w="2430" w:type="dxa"/>
          </w:tcPr>
          <w:p w14:paraId="17C608A3" w14:textId="4D898F80" w:rsidR="001F4E40" w:rsidRPr="0077200C" w:rsidRDefault="001F4E40" w:rsidP="00262ED2">
            <w:pPr>
              <w:rPr>
                <w:rFonts w:ascii="Times New Roman" w:hAnsi="Times New Roman" w:cs="Times New Roman"/>
              </w:rPr>
            </w:pPr>
            <w:r w:rsidRPr="0077200C">
              <w:rPr>
                <w:rFonts w:ascii="Times New Roman" w:hAnsi="Times New Roman" w:cs="Times New Roman"/>
              </w:rPr>
              <w:t>Communication</w:t>
            </w:r>
          </w:p>
        </w:tc>
        <w:tc>
          <w:tcPr>
            <w:tcW w:w="4405" w:type="dxa"/>
          </w:tcPr>
          <w:p w14:paraId="61B3C6B7" w14:textId="77777777"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t>How do RNs and PTs currently communicate about mobility plans for a patient?</w:t>
            </w:r>
          </w:p>
          <w:p w14:paraId="23460A57" w14:textId="72575668"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t xml:space="preserve">How do [informaticists/quality leaders] and ICU clinicians communicate?  </w:t>
            </w:r>
          </w:p>
        </w:tc>
      </w:tr>
      <w:tr w:rsidR="001F4E40" w:rsidRPr="0077200C" w14:paraId="22776BB1" w14:textId="77777777" w:rsidTr="00262ED2">
        <w:tc>
          <w:tcPr>
            <w:tcW w:w="2515" w:type="dxa"/>
            <w:vMerge/>
          </w:tcPr>
          <w:p w14:paraId="10D3CCCE" w14:textId="77777777" w:rsidR="001F4E40" w:rsidRPr="0077200C" w:rsidRDefault="001F4E40" w:rsidP="00262ED2">
            <w:pPr>
              <w:rPr>
                <w:rFonts w:ascii="Times New Roman" w:hAnsi="Times New Roman" w:cs="Times New Roman"/>
              </w:rPr>
            </w:pPr>
          </w:p>
        </w:tc>
        <w:tc>
          <w:tcPr>
            <w:tcW w:w="2430" w:type="dxa"/>
          </w:tcPr>
          <w:p w14:paraId="2864B7E7" w14:textId="261D2E98" w:rsidR="001F4E40" w:rsidRPr="0077200C" w:rsidRDefault="001F4E40" w:rsidP="00262ED2">
            <w:pPr>
              <w:rPr>
                <w:rFonts w:ascii="Times New Roman" w:hAnsi="Times New Roman" w:cs="Times New Roman"/>
              </w:rPr>
            </w:pPr>
            <w:r w:rsidRPr="0077200C">
              <w:rPr>
                <w:rFonts w:ascii="Times New Roman" w:hAnsi="Times New Roman" w:cs="Times New Roman"/>
              </w:rPr>
              <w:t>Culture</w:t>
            </w:r>
          </w:p>
        </w:tc>
        <w:tc>
          <w:tcPr>
            <w:tcW w:w="4405" w:type="dxa"/>
          </w:tcPr>
          <w:p w14:paraId="46620BFD" w14:textId="15F43972"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t>What are current [RN/PT] attitudes about practice change in your unit?</w:t>
            </w:r>
          </w:p>
          <w:p w14:paraId="70176C5A" w14:textId="25CAA2A4"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lastRenderedPageBreak/>
              <w:t>What are current [RN/PT] attitudes about clinical decision support in your unit?</w:t>
            </w:r>
          </w:p>
          <w:p w14:paraId="3AEFF42E" w14:textId="26738AC9" w:rsidR="001F4E40" w:rsidRPr="0077200C" w:rsidRDefault="001F4E40" w:rsidP="00BC3DB8">
            <w:pPr>
              <w:pStyle w:val="ListParagraph"/>
              <w:numPr>
                <w:ilvl w:val="0"/>
                <w:numId w:val="4"/>
              </w:numPr>
              <w:rPr>
                <w:rFonts w:ascii="Times New Roman" w:hAnsi="Times New Roman" w:cs="Times New Roman"/>
              </w:rPr>
            </w:pPr>
            <w:r w:rsidRPr="0077200C">
              <w:rPr>
                <w:rFonts w:ascii="Times New Roman" w:hAnsi="Times New Roman" w:cs="Times New Roman"/>
              </w:rPr>
              <w:t>What are current [RN/PT] attitudes and practices around mobility in your unit?</w:t>
            </w:r>
          </w:p>
        </w:tc>
      </w:tr>
      <w:tr w:rsidR="001F4E40" w:rsidRPr="0077200C" w14:paraId="5643ADF6" w14:textId="77777777" w:rsidTr="00262ED2">
        <w:tc>
          <w:tcPr>
            <w:tcW w:w="2515" w:type="dxa"/>
            <w:vMerge/>
          </w:tcPr>
          <w:p w14:paraId="2D207610" w14:textId="77777777" w:rsidR="001F4E40" w:rsidRPr="0077200C" w:rsidRDefault="001F4E40" w:rsidP="0025136F">
            <w:pPr>
              <w:rPr>
                <w:rFonts w:ascii="Times New Roman" w:hAnsi="Times New Roman" w:cs="Times New Roman"/>
              </w:rPr>
            </w:pPr>
          </w:p>
        </w:tc>
        <w:tc>
          <w:tcPr>
            <w:tcW w:w="2430" w:type="dxa"/>
          </w:tcPr>
          <w:p w14:paraId="515E1C4D" w14:textId="58137A4B" w:rsidR="001F4E40" w:rsidRPr="0077200C" w:rsidRDefault="001F4E40" w:rsidP="0025136F">
            <w:pPr>
              <w:rPr>
                <w:rFonts w:ascii="Times New Roman" w:hAnsi="Times New Roman" w:cs="Times New Roman"/>
              </w:rPr>
            </w:pPr>
            <w:r w:rsidRPr="0077200C">
              <w:rPr>
                <w:rFonts w:ascii="Times New Roman" w:hAnsi="Times New Roman" w:cs="Times New Roman"/>
              </w:rPr>
              <w:t>Information Technology Infrastructure</w:t>
            </w:r>
          </w:p>
        </w:tc>
        <w:tc>
          <w:tcPr>
            <w:tcW w:w="4405" w:type="dxa"/>
          </w:tcPr>
          <w:p w14:paraId="7E476E07" w14:textId="77777777"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types of CDSS do [RNs/PTs] currently use in practice?</w:t>
            </w:r>
          </w:p>
          <w:p w14:paraId="1554FA22" w14:textId="77777777"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How do [RNs/PTs] learn about new ITS tools, such as CDSS?</w:t>
            </w:r>
          </w:p>
          <w:p w14:paraId="2270A3AB" w14:textId="780C99EE"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encourages [RNs/PTs] to try and use new ITS tools, such as CDSS?</w:t>
            </w:r>
          </w:p>
        </w:tc>
      </w:tr>
      <w:tr w:rsidR="001F4E40" w:rsidRPr="0077200C" w14:paraId="418AEB1C" w14:textId="77777777" w:rsidTr="00262ED2">
        <w:tc>
          <w:tcPr>
            <w:tcW w:w="2515" w:type="dxa"/>
            <w:vMerge/>
          </w:tcPr>
          <w:p w14:paraId="0CF60C07" w14:textId="77777777" w:rsidR="001F4E40" w:rsidRPr="0077200C" w:rsidRDefault="001F4E40" w:rsidP="0025136F">
            <w:pPr>
              <w:rPr>
                <w:rFonts w:ascii="Times New Roman" w:hAnsi="Times New Roman" w:cs="Times New Roman"/>
              </w:rPr>
            </w:pPr>
          </w:p>
        </w:tc>
        <w:tc>
          <w:tcPr>
            <w:tcW w:w="2430" w:type="dxa"/>
          </w:tcPr>
          <w:p w14:paraId="5638326C" w14:textId="4C0FB520" w:rsidR="001F4E40" w:rsidRPr="0077200C" w:rsidRDefault="001F4E40" w:rsidP="0025136F">
            <w:pPr>
              <w:rPr>
                <w:rFonts w:ascii="Times New Roman" w:hAnsi="Times New Roman" w:cs="Times New Roman"/>
              </w:rPr>
            </w:pPr>
            <w:r w:rsidRPr="0077200C">
              <w:rPr>
                <w:rFonts w:ascii="Times New Roman" w:hAnsi="Times New Roman" w:cs="Times New Roman"/>
              </w:rPr>
              <w:t>Compatibility</w:t>
            </w:r>
          </w:p>
        </w:tc>
        <w:tc>
          <w:tcPr>
            <w:tcW w:w="4405" w:type="dxa"/>
          </w:tcPr>
          <w:p w14:paraId="1F021091" w14:textId="77777777"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is the current workflow for an [RN/PT] in deciding to engage a patient in out-of-bed mobility? When do they engage with the EHR?</w:t>
            </w:r>
          </w:p>
          <w:p w14:paraId="44F336D2" w14:textId="448CCB23" w:rsidR="001F4E40" w:rsidRPr="0077200C" w:rsidRDefault="001F4E40" w:rsidP="001F4E40">
            <w:pPr>
              <w:pStyle w:val="ListParagraph"/>
              <w:numPr>
                <w:ilvl w:val="0"/>
                <w:numId w:val="4"/>
              </w:numPr>
              <w:rPr>
                <w:rFonts w:ascii="Times New Roman" w:hAnsi="Times New Roman" w:cs="Times New Roman"/>
              </w:rPr>
            </w:pPr>
            <w:r w:rsidRPr="0077200C">
              <w:rPr>
                <w:rFonts w:ascii="Times New Roman" w:hAnsi="Times New Roman" w:cs="Times New Roman"/>
              </w:rPr>
              <w:t xml:space="preserve">What is the current process for implementing a new CDSS for a unit or service line? </w:t>
            </w:r>
          </w:p>
        </w:tc>
      </w:tr>
      <w:tr w:rsidR="001F4E40" w:rsidRPr="0077200C" w14:paraId="13F20CDF" w14:textId="77777777" w:rsidTr="00262ED2">
        <w:tc>
          <w:tcPr>
            <w:tcW w:w="2515" w:type="dxa"/>
            <w:vMerge/>
          </w:tcPr>
          <w:p w14:paraId="0D11EBCB" w14:textId="77777777" w:rsidR="001F4E40" w:rsidRPr="0077200C" w:rsidRDefault="001F4E40" w:rsidP="0025136F">
            <w:pPr>
              <w:rPr>
                <w:rFonts w:ascii="Times New Roman" w:hAnsi="Times New Roman" w:cs="Times New Roman"/>
              </w:rPr>
            </w:pPr>
          </w:p>
        </w:tc>
        <w:tc>
          <w:tcPr>
            <w:tcW w:w="2430" w:type="dxa"/>
          </w:tcPr>
          <w:p w14:paraId="038F8D23" w14:textId="7CB4B41C" w:rsidR="001F4E40" w:rsidRPr="0077200C" w:rsidRDefault="001F4E40" w:rsidP="0025136F">
            <w:pPr>
              <w:rPr>
                <w:rFonts w:ascii="Times New Roman" w:hAnsi="Times New Roman" w:cs="Times New Roman"/>
              </w:rPr>
            </w:pPr>
            <w:r w:rsidRPr="0077200C">
              <w:rPr>
                <w:rFonts w:ascii="Times New Roman" w:hAnsi="Times New Roman" w:cs="Times New Roman"/>
              </w:rPr>
              <w:t>Available Resources</w:t>
            </w:r>
          </w:p>
        </w:tc>
        <w:tc>
          <w:tcPr>
            <w:tcW w:w="4405" w:type="dxa"/>
          </w:tcPr>
          <w:p w14:paraId="6CD38DAE" w14:textId="6B0D3381"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resources are needed to implement CDSS?</w:t>
            </w:r>
          </w:p>
          <w:p w14:paraId="352628A5" w14:textId="40D6003A" w:rsidR="001F4E40" w:rsidRPr="0077200C" w:rsidRDefault="001F4E40"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is the current process for ongoing CDSS review after implementation (e.g., use, troubleshooting)?</w:t>
            </w:r>
          </w:p>
        </w:tc>
      </w:tr>
      <w:tr w:rsidR="001F4E40" w:rsidRPr="0077200C" w14:paraId="68DBFDAC" w14:textId="77777777" w:rsidTr="00262ED2">
        <w:tc>
          <w:tcPr>
            <w:tcW w:w="2515" w:type="dxa"/>
          </w:tcPr>
          <w:p w14:paraId="3EF6F4D1" w14:textId="7C73AC66" w:rsidR="001F4E40" w:rsidRPr="0077200C" w:rsidRDefault="001F4E40" w:rsidP="0025136F">
            <w:pPr>
              <w:rPr>
                <w:rFonts w:ascii="Times New Roman" w:hAnsi="Times New Roman" w:cs="Times New Roman"/>
              </w:rPr>
            </w:pPr>
            <w:r w:rsidRPr="0077200C">
              <w:rPr>
                <w:rFonts w:ascii="Times New Roman" w:hAnsi="Times New Roman" w:cs="Times New Roman"/>
              </w:rPr>
              <w:t>Implementation Process</w:t>
            </w:r>
          </w:p>
        </w:tc>
        <w:tc>
          <w:tcPr>
            <w:tcW w:w="2430" w:type="dxa"/>
          </w:tcPr>
          <w:p w14:paraId="231AD550" w14:textId="77777777" w:rsidR="001F4E40" w:rsidRPr="0077200C" w:rsidRDefault="001F4E40" w:rsidP="0025136F">
            <w:pPr>
              <w:rPr>
                <w:rFonts w:ascii="Times New Roman" w:hAnsi="Times New Roman" w:cs="Times New Roman"/>
              </w:rPr>
            </w:pPr>
          </w:p>
        </w:tc>
        <w:tc>
          <w:tcPr>
            <w:tcW w:w="4405" w:type="dxa"/>
          </w:tcPr>
          <w:p w14:paraId="4BE9C596" w14:textId="77777777" w:rsidR="001F4E40" w:rsidRPr="0077200C" w:rsidRDefault="00FC7D22" w:rsidP="0025136F">
            <w:pPr>
              <w:pStyle w:val="ListParagraph"/>
              <w:numPr>
                <w:ilvl w:val="0"/>
                <w:numId w:val="4"/>
              </w:numPr>
              <w:rPr>
                <w:rFonts w:ascii="Times New Roman" w:hAnsi="Times New Roman" w:cs="Times New Roman"/>
              </w:rPr>
            </w:pPr>
            <w:r w:rsidRPr="0077200C">
              <w:rPr>
                <w:rFonts w:ascii="Times New Roman" w:hAnsi="Times New Roman" w:cs="Times New Roman"/>
              </w:rPr>
              <w:t>How are new tools in the EHR typically implemented?</w:t>
            </w:r>
          </w:p>
          <w:p w14:paraId="2507E454" w14:textId="77777777" w:rsidR="00FC7D22" w:rsidRPr="0077200C" w:rsidRDefault="00FC7D22" w:rsidP="0025136F">
            <w:pPr>
              <w:pStyle w:val="ListParagraph"/>
              <w:numPr>
                <w:ilvl w:val="0"/>
                <w:numId w:val="4"/>
              </w:numPr>
              <w:rPr>
                <w:rFonts w:ascii="Times New Roman" w:hAnsi="Times New Roman" w:cs="Times New Roman"/>
              </w:rPr>
            </w:pPr>
            <w:r w:rsidRPr="0077200C">
              <w:rPr>
                <w:rFonts w:ascii="Times New Roman" w:hAnsi="Times New Roman" w:cs="Times New Roman"/>
              </w:rPr>
              <w:t>What is the typical timeframe?</w:t>
            </w:r>
          </w:p>
          <w:p w14:paraId="722C4D93" w14:textId="77777777" w:rsidR="00FC7D22" w:rsidRPr="0077200C" w:rsidRDefault="00FC7D22" w:rsidP="00FC7D22">
            <w:pPr>
              <w:pStyle w:val="ListParagraph"/>
              <w:numPr>
                <w:ilvl w:val="0"/>
                <w:numId w:val="4"/>
              </w:numPr>
              <w:rPr>
                <w:rFonts w:ascii="Times New Roman" w:hAnsi="Times New Roman" w:cs="Times New Roman"/>
              </w:rPr>
            </w:pPr>
            <w:r w:rsidRPr="0077200C">
              <w:rPr>
                <w:rFonts w:ascii="Times New Roman" w:hAnsi="Times New Roman" w:cs="Times New Roman"/>
              </w:rPr>
              <w:t>What training has been helpful?</w:t>
            </w:r>
          </w:p>
          <w:p w14:paraId="57761A4E" w14:textId="7550017A" w:rsidR="00FC7D22" w:rsidRPr="0077200C" w:rsidRDefault="00FC7D22" w:rsidP="00FC7D22">
            <w:pPr>
              <w:pStyle w:val="ListParagraph"/>
              <w:numPr>
                <w:ilvl w:val="0"/>
                <w:numId w:val="4"/>
              </w:numPr>
              <w:rPr>
                <w:rFonts w:ascii="Times New Roman" w:hAnsi="Times New Roman" w:cs="Times New Roman"/>
              </w:rPr>
            </w:pPr>
            <w:r w:rsidRPr="0077200C">
              <w:rPr>
                <w:rFonts w:ascii="Times New Roman" w:hAnsi="Times New Roman" w:cs="Times New Roman"/>
              </w:rPr>
              <w:t>Are their challenges you’ve experienced with implementing CDSS?</w:t>
            </w:r>
          </w:p>
        </w:tc>
      </w:tr>
    </w:tbl>
    <w:p w14:paraId="6E65DE2F" w14:textId="77777777" w:rsidR="00262ED2" w:rsidRPr="0077200C" w:rsidRDefault="00262ED2" w:rsidP="00262ED2">
      <w:pPr>
        <w:rPr>
          <w:rFonts w:ascii="Times New Roman" w:hAnsi="Times New Roman" w:cs="Times New Roman"/>
        </w:rPr>
      </w:pPr>
    </w:p>
    <w:p w14:paraId="05CDCDC7" w14:textId="77777777" w:rsidR="009840F1" w:rsidRPr="0077200C" w:rsidRDefault="009840F1" w:rsidP="009840F1">
      <w:pPr>
        <w:rPr>
          <w:rFonts w:ascii="Times New Roman" w:hAnsi="Times New Roman" w:cs="Times New Roman"/>
          <w:u w:val="single"/>
        </w:rPr>
      </w:pPr>
    </w:p>
    <w:p w14:paraId="34778CBD" w14:textId="7333A482" w:rsidR="009840F1" w:rsidRPr="0077200C" w:rsidRDefault="009840F1" w:rsidP="009840F1">
      <w:pPr>
        <w:rPr>
          <w:rFonts w:ascii="Times New Roman" w:hAnsi="Times New Roman" w:cs="Times New Roman"/>
          <w:b/>
          <w:bCs/>
          <w:u w:val="single"/>
        </w:rPr>
      </w:pPr>
      <w:r w:rsidRPr="0077200C">
        <w:rPr>
          <w:rFonts w:ascii="Times New Roman" w:hAnsi="Times New Roman" w:cs="Times New Roman"/>
          <w:b/>
          <w:bCs/>
          <w:u w:val="single"/>
        </w:rPr>
        <w:t>WRAP UP</w:t>
      </w:r>
    </w:p>
    <w:p w14:paraId="33FA6CAE" w14:textId="446E15F9" w:rsidR="009840F1" w:rsidRPr="0077200C" w:rsidRDefault="009840F1" w:rsidP="009840F1">
      <w:pPr>
        <w:pStyle w:val="ListParagraph"/>
        <w:numPr>
          <w:ilvl w:val="0"/>
          <w:numId w:val="3"/>
        </w:numPr>
        <w:rPr>
          <w:rFonts w:ascii="Times New Roman" w:hAnsi="Times New Roman" w:cs="Times New Roman"/>
        </w:rPr>
      </w:pPr>
      <w:r w:rsidRPr="0077200C">
        <w:rPr>
          <w:rFonts w:ascii="Times New Roman" w:hAnsi="Times New Roman" w:cs="Times New Roman"/>
        </w:rPr>
        <w:t>Do you have any additional suggestions for us as we move forward with this study?</w:t>
      </w:r>
    </w:p>
    <w:p w14:paraId="1AA22718" w14:textId="6362F131" w:rsidR="009840F1" w:rsidRPr="0077200C" w:rsidRDefault="009840F1" w:rsidP="009840F1">
      <w:pPr>
        <w:pStyle w:val="ListParagraph"/>
        <w:numPr>
          <w:ilvl w:val="0"/>
          <w:numId w:val="3"/>
        </w:numPr>
        <w:rPr>
          <w:rFonts w:ascii="Times New Roman" w:hAnsi="Times New Roman" w:cs="Times New Roman"/>
        </w:rPr>
      </w:pPr>
      <w:r w:rsidRPr="0077200C">
        <w:rPr>
          <w:rFonts w:ascii="Times New Roman" w:hAnsi="Times New Roman" w:cs="Times New Roman"/>
        </w:rPr>
        <w:t>Are there other individuals or roles you think it would be important for us to talk with?</w:t>
      </w:r>
    </w:p>
    <w:p w14:paraId="7433F558" w14:textId="57A2B5B3" w:rsidR="009840F1" w:rsidRPr="0077200C" w:rsidRDefault="009840F1" w:rsidP="009840F1">
      <w:pPr>
        <w:rPr>
          <w:rFonts w:ascii="Times New Roman" w:hAnsi="Times New Roman" w:cs="Times New Roman"/>
        </w:rPr>
      </w:pPr>
      <w:r w:rsidRPr="0077200C">
        <w:rPr>
          <w:rFonts w:ascii="Times New Roman" w:hAnsi="Times New Roman" w:cs="Times New Roman"/>
        </w:rPr>
        <w:t>Thank you for your time</w:t>
      </w:r>
      <w:r w:rsidR="00262ED2" w:rsidRPr="0077200C">
        <w:rPr>
          <w:rFonts w:ascii="Times New Roman" w:hAnsi="Times New Roman" w:cs="Times New Roman"/>
        </w:rPr>
        <w:t>.</w:t>
      </w:r>
    </w:p>
    <w:sectPr w:rsidR="009840F1" w:rsidRPr="0077200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1919B2"/>
    <w:multiLevelType w:val="hybridMultilevel"/>
    <w:tmpl w:val="0DBAEB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CF24676"/>
    <w:multiLevelType w:val="hybridMultilevel"/>
    <w:tmpl w:val="92A0A7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F0C66FE"/>
    <w:multiLevelType w:val="hybridMultilevel"/>
    <w:tmpl w:val="248C81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94E6E2D"/>
    <w:multiLevelType w:val="hybridMultilevel"/>
    <w:tmpl w:val="0DBAEBD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66123069">
    <w:abstractNumId w:val="1"/>
  </w:num>
  <w:num w:numId="2" w16cid:durableId="781075629">
    <w:abstractNumId w:val="0"/>
  </w:num>
  <w:num w:numId="3" w16cid:durableId="32579102">
    <w:abstractNumId w:val="3"/>
  </w:num>
  <w:num w:numId="4" w16cid:durableId="187970420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60FE"/>
    <w:rsid w:val="00006650"/>
    <w:rsid w:val="0005528E"/>
    <w:rsid w:val="00056D7E"/>
    <w:rsid w:val="0009254A"/>
    <w:rsid w:val="000C51C4"/>
    <w:rsid w:val="00101F4F"/>
    <w:rsid w:val="00102A40"/>
    <w:rsid w:val="001047F8"/>
    <w:rsid w:val="00113178"/>
    <w:rsid w:val="00145DA0"/>
    <w:rsid w:val="0016312F"/>
    <w:rsid w:val="001832B5"/>
    <w:rsid w:val="00183815"/>
    <w:rsid w:val="00186C6E"/>
    <w:rsid w:val="001D7E09"/>
    <w:rsid w:val="001F44CB"/>
    <w:rsid w:val="001F4E40"/>
    <w:rsid w:val="00242C90"/>
    <w:rsid w:val="0024491F"/>
    <w:rsid w:val="0025136F"/>
    <w:rsid w:val="0026055A"/>
    <w:rsid w:val="00262ED2"/>
    <w:rsid w:val="00283DD1"/>
    <w:rsid w:val="00287237"/>
    <w:rsid w:val="00297F03"/>
    <w:rsid w:val="002A069F"/>
    <w:rsid w:val="002A28DF"/>
    <w:rsid w:val="002A2F63"/>
    <w:rsid w:val="002B60C3"/>
    <w:rsid w:val="002C08A5"/>
    <w:rsid w:val="002C1685"/>
    <w:rsid w:val="002C2AED"/>
    <w:rsid w:val="002D3ABE"/>
    <w:rsid w:val="002E0F3F"/>
    <w:rsid w:val="002F48F4"/>
    <w:rsid w:val="002F7631"/>
    <w:rsid w:val="00303792"/>
    <w:rsid w:val="00303D5A"/>
    <w:rsid w:val="00304BB2"/>
    <w:rsid w:val="00312937"/>
    <w:rsid w:val="003140FC"/>
    <w:rsid w:val="0032616B"/>
    <w:rsid w:val="00335413"/>
    <w:rsid w:val="0034006C"/>
    <w:rsid w:val="00346F93"/>
    <w:rsid w:val="003645EC"/>
    <w:rsid w:val="003B545E"/>
    <w:rsid w:val="003C5242"/>
    <w:rsid w:val="003C6213"/>
    <w:rsid w:val="003D6C7C"/>
    <w:rsid w:val="003E5618"/>
    <w:rsid w:val="003E5F22"/>
    <w:rsid w:val="003E62C0"/>
    <w:rsid w:val="00407273"/>
    <w:rsid w:val="00412D00"/>
    <w:rsid w:val="004336BD"/>
    <w:rsid w:val="00433C87"/>
    <w:rsid w:val="00454A69"/>
    <w:rsid w:val="00454DAE"/>
    <w:rsid w:val="00466A43"/>
    <w:rsid w:val="00475494"/>
    <w:rsid w:val="0047693D"/>
    <w:rsid w:val="00481F45"/>
    <w:rsid w:val="004905C7"/>
    <w:rsid w:val="00491674"/>
    <w:rsid w:val="004B2D7D"/>
    <w:rsid w:val="004E595F"/>
    <w:rsid w:val="004F46E3"/>
    <w:rsid w:val="00506F84"/>
    <w:rsid w:val="00510FB6"/>
    <w:rsid w:val="00514541"/>
    <w:rsid w:val="005211D7"/>
    <w:rsid w:val="00526597"/>
    <w:rsid w:val="0052724E"/>
    <w:rsid w:val="0053361D"/>
    <w:rsid w:val="00544A70"/>
    <w:rsid w:val="005553C1"/>
    <w:rsid w:val="00592AA5"/>
    <w:rsid w:val="00596537"/>
    <w:rsid w:val="005A69D3"/>
    <w:rsid w:val="005B7E0A"/>
    <w:rsid w:val="005C2002"/>
    <w:rsid w:val="005C3518"/>
    <w:rsid w:val="00603EA3"/>
    <w:rsid w:val="006103A2"/>
    <w:rsid w:val="006270C0"/>
    <w:rsid w:val="00630021"/>
    <w:rsid w:val="006355C6"/>
    <w:rsid w:val="00644FB2"/>
    <w:rsid w:val="0064510F"/>
    <w:rsid w:val="006578D9"/>
    <w:rsid w:val="00663069"/>
    <w:rsid w:val="00663A33"/>
    <w:rsid w:val="00666035"/>
    <w:rsid w:val="00667C3D"/>
    <w:rsid w:val="00672D8B"/>
    <w:rsid w:val="0067319B"/>
    <w:rsid w:val="006930E0"/>
    <w:rsid w:val="006A0222"/>
    <w:rsid w:val="006C1DE1"/>
    <w:rsid w:val="006E07BD"/>
    <w:rsid w:val="006F22D8"/>
    <w:rsid w:val="00702461"/>
    <w:rsid w:val="00704A9C"/>
    <w:rsid w:val="0071197D"/>
    <w:rsid w:val="0073443E"/>
    <w:rsid w:val="0073775E"/>
    <w:rsid w:val="0074426F"/>
    <w:rsid w:val="00746C57"/>
    <w:rsid w:val="00760B2F"/>
    <w:rsid w:val="00763869"/>
    <w:rsid w:val="0077200C"/>
    <w:rsid w:val="00772703"/>
    <w:rsid w:val="00782078"/>
    <w:rsid w:val="007A5582"/>
    <w:rsid w:val="007B1B41"/>
    <w:rsid w:val="007C1611"/>
    <w:rsid w:val="007F7990"/>
    <w:rsid w:val="007F7B7E"/>
    <w:rsid w:val="0080530B"/>
    <w:rsid w:val="008115E7"/>
    <w:rsid w:val="008217DD"/>
    <w:rsid w:val="008321DC"/>
    <w:rsid w:val="0085599E"/>
    <w:rsid w:val="00861329"/>
    <w:rsid w:val="008733C0"/>
    <w:rsid w:val="00881097"/>
    <w:rsid w:val="008C6B0E"/>
    <w:rsid w:val="008E33EE"/>
    <w:rsid w:val="008E7D49"/>
    <w:rsid w:val="0090110B"/>
    <w:rsid w:val="00922418"/>
    <w:rsid w:val="00930060"/>
    <w:rsid w:val="00947306"/>
    <w:rsid w:val="00954F1E"/>
    <w:rsid w:val="00955977"/>
    <w:rsid w:val="00962EC6"/>
    <w:rsid w:val="00965D35"/>
    <w:rsid w:val="009836EE"/>
    <w:rsid w:val="00983CFE"/>
    <w:rsid w:val="009840F1"/>
    <w:rsid w:val="00990EB1"/>
    <w:rsid w:val="00993377"/>
    <w:rsid w:val="0099718E"/>
    <w:rsid w:val="009A5CB9"/>
    <w:rsid w:val="009C3888"/>
    <w:rsid w:val="009C7DDC"/>
    <w:rsid w:val="009F011B"/>
    <w:rsid w:val="00A4046E"/>
    <w:rsid w:val="00A568AE"/>
    <w:rsid w:val="00A60344"/>
    <w:rsid w:val="00A747D4"/>
    <w:rsid w:val="00A82F7F"/>
    <w:rsid w:val="00AB1E61"/>
    <w:rsid w:val="00AB4156"/>
    <w:rsid w:val="00AB63B0"/>
    <w:rsid w:val="00AC4128"/>
    <w:rsid w:val="00AC650F"/>
    <w:rsid w:val="00AD3856"/>
    <w:rsid w:val="00AF1D61"/>
    <w:rsid w:val="00AF5944"/>
    <w:rsid w:val="00B4135A"/>
    <w:rsid w:val="00B44947"/>
    <w:rsid w:val="00B52E1E"/>
    <w:rsid w:val="00B76574"/>
    <w:rsid w:val="00B960FE"/>
    <w:rsid w:val="00BA38AC"/>
    <w:rsid w:val="00BA6EBD"/>
    <w:rsid w:val="00BB3475"/>
    <w:rsid w:val="00BC3DB8"/>
    <w:rsid w:val="00BD6A1B"/>
    <w:rsid w:val="00BD751F"/>
    <w:rsid w:val="00BE2DEF"/>
    <w:rsid w:val="00BF6D0B"/>
    <w:rsid w:val="00C04181"/>
    <w:rsid w:val="00C10690"/>
    <w:rsid w:val="00C356BB"/>
    <w:rsid w:val="00C3701F"/>
    <w:rsid w:val="00C66EF7"/>
    <w:rsid w:val="00CA0F5B"/>
    <w:rsid w:val="00CA178D"/>
    <w:rsid w:val="00CB2956"/>
    <w:rsid w:val="00CC199D"/>
    <w:rsid w:val="00CC3F8D"/>
    <w:rsid w:val="00CC4011"/>
    <w:rsid w:val="00CC7F6B"/>
    <w:rsid w:val="00D1040E"/>
    <w:rsid w:val="00D11222"/>
    <w:rsid w:val="00D13A68"/>
    <w:rsid w:val="00D24C98"/>
    <w:rsid w:val="00D31ECC"/>
    <w:rsid w:val="00D4620E"/>
    <w:rsid w:val="00D60B04"/>
    <w:rsid w:val="00D62EFA"/>
    <w:rsid w:val="00DC5941"/>
    <w:rsid w:val="00DD122A"/>
    <w:rsid w:val="00DF7309"/>
    <w:rsid w:val="00E02E2E"/>
    <w:rsid w:val="00E1595B"/>
    <w:rsid w:val="00E23E51"/>
    <w:rsid w:val="00E36E2D"/>
    <w:rsid w:val="00E70474"/>
    <w:rsid w:val="00E85CBF"/>
    <w:rsid w:val="00E87462"/>
    <w:rsid w:val="00E91390"/>
    <w:rsid w:val="00E922D1"/>
    <w:rsid w:val="00EB1FE3"/>
    <w:rsid w:val="00EB3D1D"/>
    <w:rsid w:val="00EC42B6"/>
    <w:rsid w:val="00EC76FF"/>
    <w:rsid w:val="00ED5C0B"/>
    <w:rsid w:val="00ED749F"/>
    <w:rsid w:val="00ED7E97"/>
    <w:rsid w:val="00F20D6C"/>
    <w:rsid w:val="00F42E35"/>
    <w:rsid w:val="00F85880"/>
    <w:rsid w:val="00F97C71"/>
    <w:rsid w:val="00FA4A6E"/>
    <w:rsid w:val="00FB047E"/>
    <w:rsid w:val="00FC4AAC"/>
    <w:rsid w:val="00FC6633"/>
    <w:rsid w:val="00FC7D22"/>
    <w:rsid w:val="00FD13E0"/>
    <w:rsid w:val="00FF1F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DCAD5F9"/>
  <w15:chartTrackingRefBased/>
  <w15:docId w15:val="{E398329C-4665-DE42-A798-DFE929B5A2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960F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960F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960F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960F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960F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960F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960F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960F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960F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960F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960F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960F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960F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960F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960F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960F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960F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960FE"/>
    <w:rPr>
      <w:rFonts w:eastAsiaTheme="majorEastAsia" w:cstheme="majorBidi"/>
      <w:color w:val="272727" w:themeColor="text1" w:themeTint="D8"/>
    </w:rPr>
  </w:style>
  <w:style w:type="paragraph" w:styleId="Title">
    <w:name w:val="Title"/>
    <w:basedOn w:val="Normal"/>
    <w:next w:val="Normal"/>
    <w:link w:val="TitleChar"/>
    <w:uiPriority w:val="10"/>
    <w:qFormat/>
    <w:rsid w:val="00B960F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960F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960F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960F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960FE"/>
    <w:pPr>
      <w:spacing w:before="160"/>
      <w:jc w:val="center"/>
    </w:pPr>
    <w:rPr>
      <w:i/>
      <w:iCs/>
      <w:color w:val="404040" w:themeColor="text1" w:themeTint="BF"/>
    </w:rPr>
  </w:style>
  <w:style w:type="character" w:customStyle="1" w:styleId="QuoteChar">
    <w:name w:val="Quote Char"/>
    <w:basedOn w:val="DefaultParagraphFont"/>
    <w:link w:val="Quote"/>
    <w:uiPriority w:val="29"/>
    <w:rsid w:val="00B960FE"/>
    <w:rPr>
      <w:i/>
      <w:iCs/>
      <w:color w:val="404040" w:themeColor="text1" w:themeTint="BF"/>
    </w:rPr>
  </w:style>
  <w:style w:type="paragraph" w:styleId="ListParagraph">
    <w:name w:val="List Paragraph"/>
    <w:basedOn w:val="Normal"/>
    <w:uiPriority w:val="34"/>
    <w:qFormat/>
    <w:rsid w:val="00B960FE"/>
    <w:pPr>
      <w:ind w:left="720"/>
      <w:contextualSpacing/>
    </w:pPr>
  </w:style>
  <w:style w:type="character" w:styleId="IntenseEmphasis">
    <w:name w:val="Intense Emphasis"/>
    <w:basedOn w:val="DefaultParagraphFont"/>
    <w:uiPriority w:val="21"/>
    <w:qFormat/>
    <w:rsid w:val="00B960FE"/>
    <w:rPr>
      <w:i/>
      <w:iCs/>
      <w:color w:val="0F4761" w:themeColor="accent1" w:themeShade="BF"/>
    </w:rPr>
  </w:style>
  <w:style w:type="paragraph" w:styleId="IntenseQuote">
    <w:name w:val="Intense Quote"/>
    <w:basedOn w:val="Normal"/>
    <w:next w:val="Normal"/>
    <w:link w:val="IntenseQuoteChar"/>
    <w:uiPriority w:val="30"/>
    <w:qFormat/>
    <w:rsid w:val="00B960F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960FE"/>
    <w:rPr>
      <w:i/>
      <w:iCs/>
      <w:color w:val="0F4761" w:themeColor="accent1" w:themeShade="BF"/>
    </w:rPr>
  </w:style>
  <w:style w:type="character" w:styleId="IntenseReference">
    <w:name w:val="Intense Reference"/>
    <w:basedOn w:val="DefaultParagraphFont"/>
    <w:uiPriority w:val="32"/>
    <w:qFormat/>
    <w:rsid w:val="00B960FE"/>
    <w:rPr>
      <w:b/>
      <w:bCs/>
      <w:smallCaps/>
      <w:color w:val="0F4761" w:themeColor="accent1" w:themeShade="BF"/>
      <w:spacing w:val="5"/>
    </w:rPr>
  </w:style>
  <w:style w:type="table" w:styleId="TableGrid">
    <w:name w:val="Table Grid"/>
    <w:basedOn w:val="TableNormal"/>
    <w:uiPriority w:val="39"/>
    <w:rsid w:val="00262E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262ED2"/>
    <w:rPr>
      <w:b/>
      <w:bCs/>
    </w:rPr>
  </w:style>
  <w:style w:type="character" w:styleId="Hyperlink">
    <w:name w:val="Hyperlink"/>
    <w:basedOn w:val="DefaultParagraphFont"/>
    <w:uiPriority w:val="99"/>
    <w:semiHidden/>
    <w:unhideWhenUsed/>
    <w:rsid w:val="00262ED2"/>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2</Pages>
  <Words>481</Words>
  <Characters>274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upp, Anna E</dc:creator>
  <cp:keywords/>
  <dc:description/>
  <cp:lastModifiedBy>Krupp, Anna E</cp:lastModifiedBy>
  <cp:revision>7</cp:revision>
  <dcterms:created xsi:type="dcterms:W3CDTF">2025-03-23T21:28:00Z</dcterms:created>
  <dcterms:modified xsi:type="dcterms:W3CDTF">2025-08-25T14:21:00Z</dcterms:modified>
</cp:coreProperties>
</file>